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Additional file 1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Table 1. Factors believed to affect health-related quality of life in a general population at baseline 1995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pBdr>
          <w:right w:val="dotted" w:sz="4" w:space="4" w:color="000000"/>
        </w:pBdr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Odds ratios (95 % CI) in multivariable analyses of factors believed to affect health-related quality of life (assessed by SF-36) in a positive way in a general population </w:t>
      </w:r>
    </w:p>
    <w:p>
      <w:pPr>
        <w:pStyle w:val="Normal"/>
        <w:pBdr>
          <w:right w:val="dotted" w:sz="4" w:space="4" w:color="000000"/>
        </w:pBdr>
        <w:rPr/>
      </w:pPr>
      <w:r>
        <w:rPr/>
        <w:t>with and without chronic musculoskeletal pain at baseline 1995</w:t>
      </w:r>
    </w:p>
    <w:tbl>
      <w:tblPr>
        <w:tblW w:w="11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39"/>
        <w:gridCol w:w="1266"/>
        <w:gridCol w:w="1177"/>
        <w:gridCol w:w="1177"/>
        <w:gridCol w:w="1177"/>
        <w:gridCol w:w="1177"/>
        <w:gridCol w:w="1177"/>
        <w:gridCol w:w="1177"/>
        <w:gridCol w:w="1177"/>
      </w:tblGrid>
      <w:tr>
        <w:trPr/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Physical function (PF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le-Physical (RP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dily pain (BP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eneral health </w:t>
            </w:r>
            <w:r>
              <w:rPr>
                <w:rFonts w:cs="Arial" w:ascii="Arial" w:hAnsi="Arial"/>
                <w:sz w:val="16"/>
                <w:szCs w:val="16"/>
              </w:rPr>
              <w:t>(GH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65" w:hRule="atLeast"/>
        </w:trPr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= 101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OR (95 % CI)     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2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2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5-0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9-7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-5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 (2.4-6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1.3-3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 (1.4-4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2-3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1-3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1.5-4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 (2.3-6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-4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 (5.1-17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(3.1-9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 (1.9-6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2-3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1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0.9-3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 (1.8-4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1.9-6.1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-3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 (9.4-37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 (4.5-15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1.4-4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 (1.6-4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 (1.2-3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 (1.3-5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 (1.4-3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 (2.1-7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ocio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conomic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B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 (0.5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6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 (0.5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8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1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C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1-3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1.3-3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1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0-2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4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8-3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3-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3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6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6-2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ed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1.2-4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7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1-3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0.9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6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1-3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1.2-4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motiona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7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1.3-3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 (0.9-4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 (1.4-3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 (1.2-3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ularl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Yes, 1-2 tim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week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 (1.5-3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 (0.6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sz w:val="16"/>
                <w:szCs w:val="16"/>
              </w:rPr>
              <w:t>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2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Yes, &gt; 2 tim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week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 (1.4-4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6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leep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a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ructur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1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1.7-3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3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1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1.5-4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 (1.7-3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3-3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eel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ste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 (1.9-5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 (1.6-4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1.0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 (1.0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 (2.0-4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 (1.8-4.1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urren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abi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orme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 (0.9-3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6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6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6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 (0.5-1.5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 (1.2-3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 (0.5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7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 (0.5-1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ver/rar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abi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onthly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8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1.1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 (0.5-1.3)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eekly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1-3.5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8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 (1.4-4.3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2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4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1-3.6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1-2.6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7-2.1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 xml:space="preserve">Group A: </w:t>
      </w:r>
      <w:r>
        <w:rPr>
          <w:rFonts w:cs="Arial" w:ascii="Arial" w:hAnsi="Arial"/>
          <w:color w:val="000000"/>
          <w:sz w:val="16"/>
          <w:szCs w:val="16"/>
          <w:lang w:val="en-GB"/>
        </w:rPr>
        <w:t>Manual worker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B: Assistant no manual employee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C: Intermediate/higher employees and upper-level executive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D: Other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Table 2. Factors believed to affect health-related quality of life in a general population at baseline 1995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pBdr>
          <w:right w:val="dotted" w:sz="4" w:space="4" w:color="000000"/>
        </w:pBdr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Odds ratios (95 % CI) in multivariable analyses of factors believed to affect health-related quality of life (assessed by SF-36) in a positive way in a general population </w:t>
      </w:r>
    </w:p>
    <w:p>
      <w:pPr>
        <w:pStyle w:val="Normal"/>
        <w:pBdr>
          <w:right w:val="dotted" w:sz="4" w:space="4" w:color="000000"/>
        </w:pBdr>
        <w:rPr/>
      </w:pPr>
      <w:r>
        <w:rPr/>
        <w:t>with and without chronic musculoskeletal pain at baseline 1995</w:t>
        <w:tab/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39"/>
        <w:gridCol w:w="1177"/>
        <w:gridCol w:w="1177"/>
        <w:gridCol w:w="1177"/>
        <w:gridCol w:w="1177"/>
        <w:gridCol w:w="1177"/>
        <w:gridCol w:w="1177"/>
        <w:gridCol w:w="1177"/>
        <w:gridCol w:w="1222"/>
      </w:tblGrid>
      <w:tr>
        <w:trPr/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Vitality (VT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cial Functioning (SF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le-Emotional (RE)</w:t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ental Health </w:t>
            </w:r>
            <w:r>
              <w:rPr>
                <w:rFonts w:cs="Arial" w:ascii="Arial" w:hAnsi="Arial"/>
                <w:sz w:val="16"/>
                <w:szCs w:val="16"/>
              </w:rPr>
              <w:t>(MH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45" w:hRule="atLeast"/>
        </w:trPr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tabs>
                <w:tab w:val="clear" w:pos="1304"/>
                <w:tab w:val="left" w:pos="210" w:leader="none"/>
                <w:tab w:val="center" w:pos="480" w:leader="none"/>
              </w:tabs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= 1027</w:t>
            </w:r>
          </w:p>
          <w:p>
            <w:pPr>
              <w:pStyle w:val="Normal"/>
              <w:tabs>
                <w:tab w:val="clear" w:pos="1304"/>
                <w:tab w:val="left" w:pos="210" w:leader="none"/>
                <w:tab w:val="center" w:pos="480" w:leader="none"/>
              </w:tabs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OR (95 % CI)     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en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1.0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 (1.2-2.5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2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1.1-2.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9-7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-5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4-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3-3.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-4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6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2.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4-1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-3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0.9-3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8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5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0.9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6-1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ocio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conomic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B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 (0.5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0.9-3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3-3.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C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4-0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 (0.3-0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3-1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ede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2-3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 (1.4-5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0.9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6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0-2.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5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motiona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 (2.4-6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1-3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(2.7-7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 (1.7-4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 (1.8-5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 (1.2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 (2.9-7.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 (2.1-6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ularl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Yes, 1-2 tim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week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3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8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Yes, &gt; 2 tim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week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2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leep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a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ructur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1.1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1.4-3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3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1.5-3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4-3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2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2-2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1.0-2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eel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ste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3.0-6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2.9-6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 (2.3-5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 (2.0-4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 (1.8-4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 (1.4-3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 (2.7-6.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 (1.8-4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urrent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abi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ormer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8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8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 (1.2-3.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7-2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 (1.3-2.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ver/rare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abi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onthly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7-1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 (0.5-1.2)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eekly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5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1-3.2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1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5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9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0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6)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6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 xml:space="preserve">Group A: </w:t>
      </w:r>
      <w:r>
        <w:rPr>
          <w:rFonts w:cs="Arial" w:ascii="Arial" w:hAnsi="Arial"/>
          <w:color w:val="000000"/>
          <w:sz w:val="16"/>
          <w:szCs w:val="16"/>
          <w:lang w:val="en-GB"/>
        </w:rPr>
        <w:t>Manual worker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B: Assistant no manual employee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C: Intermediate/higher employees and upper-level executive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D: Other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sectPr>
      <w:type w:val="nextPage"/>
      <w:pgSz w:orient="landscape" w:w="16838" w:h="11906"/>
      <w:pgMar w:left="1418" w:right="1418" w:gutter="0" w:header="0" w:top="71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3:22:00Z</dcterms:created>
  <dc:creator>susarv</dc:creator>
  <dc:description/>
  <dc:language>en-US</dc:language>
  <cp:lastModifiedBy>ingrid.harrold</cp:lastModifiedBy>
  <dcterms:modified xsi:type="dcterms:W3CDTF">2009-01-28T13:22:00Z</dcterms:modified>
  <cp:revision>2</cp:revision>
  <dc:subject/>
  <dc:title>Additional file 2</dc:title>
</cp:coreProperties>
</file>